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05775" w:rsidRPr="00FA4DC8" w:rsidRDefault="00305775" w:rsidP="00305775">
      <w:pPr>
        <w:jc w:val="center"/>
        <w:rPr>
          <w:rFonts w:cs="Times New Roman"/>
          <w:i/>
          <w:iCs/>
          <w:szCs w:val="24"/>
        </w:rPr>
      </w:pPr>
      <w:r w:rsidRPr="0001436A">
        <w:rPr>
          <w:rFonts w:cs="Times New Roman"/>
          <w:b/>
          <w:szCs w:val="24"/>
        </w:rPr>
        <w:t>Supplementary</w:t>
      </w:r>
      <w:r w:rsidRPr="00FA4DC8">
        <w:rPr>
          <w:rFonts w:cs="Times New Roman"/>
          <w:szCs w:val="24"/>
        </w:rPr>
        <w:t xml:space="preserve"> </w:t>
      </w:r>
      <w:r w:rsidRPr="00C57670">
        <w:rPr>
          <w:rFonts w:cs="Times New Roman"/>
          <w:b/>
          <w:bCs/>
          <w:szCs w:val="24"/>
        </w:rPr>
        <w:t>Table 7</w:t>
      </w:r>
      <w:r w:rsidRPr="00FA4DC8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Gene</w:t>
      </w:r>
      <w:r w:rsidRPr="00FA4DC8">
        <w:rPr>
          <w:rFonts w:cs="Times New Roman"/>
          <w:szCs w:val="24"/>
        </w:rPr>
        <w:t xml:space="preserve"> organization of the complete </w:t>
      </w:r>
      <w:proofErr w:type="spellStart"/>
      <w:r w:rsidRPr="00FA4DC8">
        <w:rPr>
          <w:rFonts w:cs="Times New Roman"/>
          <w:szCs w:val="24"/>
        </w:rPr>
        <w:t>mitogenome</w:t>
      </w:r>
      <w:proofErr w:type="spellEnd"/>
      <w:r w:rsidRPr="00FA4DC8">
        <w:rPr>
          <w:rFonts w:cs="Times New Roman"/>
          <w:szCs w:val="24"/>
        </w:rPr>
        <w:t xml:space="preserve"> of </w:t>
      </w:r>
      <w:bookmarkStart w:id="0" w:name="_Hlk81422181"/>
      <w:proofErr w:type="spellStart"/>
      <w:r w:rsidRPr="00FA4DC8">
        <w:rPr>
          <w:rFonts w:cs="Times New Roman"/>
          <w:i/>
          <w:iCs/>
          <w:szCs w:val="24"/>
        </w:rPr>
        <w:t>Epistrophe</w:t>
      </w:r>
      <w:proofErr w:type="spellEnd"/>
      <w:r w:rsidRPr="00FA4DC8">
        <w:rPr>
          <w:rFonts w:cs="Times New Roman"/>
          <w:i/>
          <w:iCs/>
          <w:szCs w:val="24"/>
        </w:rPr>
        <w:t xml:space="preserve"> </w:t>
      </w:r>
      <w:proofErr w:type="spellStart"/>
      <w:r w:rsidRPr="00FA4DC8">
        <w:rPr>
          <w:rFonts w:cs="Times New Roman"/>
          <w:i/>
          <w:iCs/>
          <w:szCs w:val="24"/>
        </w:rPr>
        <w:t>latifasciatus</w:t>
      </w:r>
      <w:bookmarkEnd w:id="0"/>
      <w:proofErr w:type="spellEnd"/>
    </w:p>
    <w:tbl>
      <w:tblPr>
        <w:tblW w:w="8849" w:type="dxa"/>
        <w:jc w:val="center"/>
        <w:tblLook w:val="04A0" w:firstRow="1" w:lastRow="0" w:firstColumn="1" w:lastColumn="0" w:noHBand="0" w:noVBand="1"/>
      </w:tblPr>
      <w:tblGrid>
        <w:gridCol w:w="987"/>
        <w:gridCol w:w="1009"/>
        <w:gridCol w:w="1559"/>
        <w:gridCol w:w="850"/>
        <w:gridCol w:w="1138"/>
        <w:gridCol w:w="2126"/>
        <w:gridCol w:w="1180"/>
      </w:tblGrid>
      <w:tr w:rsidR="00305775" w:rsidRPr="00EB6731" w:rsidTr="001F7CF2">
        <w:trPr>
          <w:trHeight w:val="279"/>
          <w:jc w:val="center"/>
        </w:trPr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05775" w:rsidRPr="00EC482E" w:rsidRDefault="00305775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C482E">
              <w:rPr>
                <w:rFonts w:eastAsia="等线" w:cs="Times New Roman"/>
                <w:color w:val="000000"/>
                <w:szCs w:val="21"/>
              </w:rPr>
              <w:t>Gene</w:t>
            </w:r>
          </w:p>
        </w:tc>
        <w:tc>
          <w:tcPr>
            <w:tcW w:w="10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05775" w:rsidRPr="00EB6731" w:rsidRDefault="00305775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Direction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5775" w:rsidRPr="00EB6731" w:rsidRDefault="00305775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Location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5775" w:rsidRPr="00EB6731" w:rsidRDefault="00305775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 xml:space="preserve">Size </w:t>
            </w:r>
            <w:r w:rsidRPr="00EB6731">
              <w:rPr>
                <w:rFonts w:eastAsia="等线" w:cs="Times New Roman" w:hint="eastAsia"/>
                <w:color w:val="000000"/>
                <w:szCs w:val="21"/>
              </w:rPr>
              <w:t>(</w:t>
            </w:r>
            <w:proofErr w:type="spellStart"/>
            <w:r w:rsidRPr="00EB6731">
              <w:rPr>
                <w:rFonts w:eastAsia="等线" w:cs="Times New Roman"/>
                <w:color w:val="000000"/>
                <w:szCs w:val="21"/>
              </w:rPr>
              <w:t>bp</w:t>
            </w:r>
            <w:proofErr w:type="spellEnd"/>
            <w:r w:rsidRPr="00EB6731">
              <w:rPr>
                <w:rFonts w:eastAsia="等线" w:cs="Times New Roman"/>
                <w:color w:val="000000"/>
                <w:szCs w:val="21"/>
              </w:rPr>
              <w:t>)</w:t>
            </w:r>
          </w:p>
        </w:tc>
        <w:tc>
          <w:tcPr>
            <w:tcW w:w="11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5775" w:rsidRPr="00EB6731" w:rsidRDefault="00305775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Start/stop codon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5775" w:rsidRPr="00EB6731" w:rsidRDefault="00305775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Anticodon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5775" w:rsidRPr="00EB6731" w:rsidRDefault="00305775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proofErr w:type="spellStart"/>
            <w:r w:rsidRPr="00EB6731">
              <w:rPr>
                <w:rFonts w:eastAsia="等线" w:cs="Times New Roman"/>
                <w:color w:val="000000"/>
                <w:szCs w:val="21"/>
              </w:rPr>
              <w:t>Intergennic</w:t>
            </w:r>
            <w:proofErr w:type="spellEnd"/>
            <w:r w:rsidRPr="00EB6731">
              <w:rPr>
                <w:rFonts w:eastAsia="等线" w:cs="Times New Roman"/>
                <w:color w:val="000000"/>
                <w:szCs w:val="21"/>
              </w:rPr>
              <w:t xml:space="preserve"> nucleotide</w:t>
            </w:r>
          </w:p>
        </w:tc>
      </w:tr>
      <w:tr w:rsidR="00305775" w:rsidRPr="00EB6731" w:rsidTr="001F7CF2">
        <w:trPr>
          <w:trHeight w:val="279"/>
          <w:jc w:val="center"/>
        </w:trPr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5775" w:rsidRPr="00EC482E" w:rsidRDefault="00305775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proofErr w:type="spellStart"/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trn</w:t>
            </w:r>
            <w:proofErr w:type="spellEnd"/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-l</w:t>
            </w:r>
          </w:p>
        </w:tc>
        <w:tc>
          <w:tcPr>
            <w:tcW w:w="10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5775" w:rsidRPr="00EB6731" w:rsidRDefault="00305775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F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775" w:rsidRPr="00EB6731" w:rsidRDefault="00305775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-67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775" w:rsidRPr="00EB6731" w:rsidRDefault="00305775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67</w:t>
            </w:r>
          </w:p>
        </w:tc>
        <w:tc>
          <w:tcPr>
            <w:tcW w:w="11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775" w:rsidRPr="00EB6731" w:rsidRDefault="00305775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775" w:rsidRPr="00EB6731" w:rsidRDefault="00305775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31-33/GAT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775" w:rsidRPr="00EB6731" w:rsidRDefault="00305775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</w:tr>
      <w:tr w:rsidR="00305775" w:rsidRPr="00EB6731" w:rsidTr="001F7CF2">
        <w:trPr>
          <w:trHeight w:val="279"/>
          <w:jc w:val="center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5775" w:rsidRPr="00EC482E" w:rsidRDefault="00305775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proofErr w:type="spellStart"/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trn</w:t>
            </w:r>
            <w:proofErr w:type="spellEnd"/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-Q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5775" w:rsidRPr="00EB6731" w:rsidRDefault="00305775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775" w:rsidRPr="00EB6731" w:rsidRDefault="00305775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08-17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775" w:rsidRPr="00EB6731" w:rsidRDefault="00305775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69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775" w:rsidRPr="00EB6731" w:rsidRDefault="00305775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775" w:rsidRPr="00EB6731" w:rsidRDefault="00305775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44-146/TTG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775" w:rsidRPr="00EB6731" w:rsidRDefault="00305775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40</w:t>
            </w:r>
          </w:p>
        </w:tc>
      </w:tr>
      <w:tr w:rsidR="00305775" w:rsidRPr="00EB6731" w:rsidTr="001F7CF2">
        <w:trPr>
          <w:trHeight w:val="279"/>
          <w:jc w:val="center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5775" w:rsidRPr="00EC482E" w:rsidRDefault="00305775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proofErr w:type="spellStart"/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trn</w:t>
            </w:r>
            <w:proofErr w:type="spellEnd"/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-M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5775" w:rsidRPr="00EB6731" w:rsidRDefault="00305775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775" w:rsidRPr="00EB6731" w:rsidRDefault="00305775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84-25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775" w:rsidRPr="00EB6731" w:rsidRDefault="00305775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69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775" w:rsidRPr="00EB6731" w:rsidRDefault="00305775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775" w:rsidRPr="00EB6731" w:rsidRDefault="00305775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214-216/CAT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775" w:rsidRPr="00EB6731" w:rsidRDefault="00305775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7</w:t>
            </w:r>
          </w:p>
        </w:tc>
      </w:tr>
      <w:tr w:rsidR="00305775" w:rsidRPr="00EB6731" w:rsidTr="001F7CF2">
        <w:trPr>
          <w:trHeight w:val="279"/>
          <w:jc w:val="center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5775" w:rsidRPr="00EC482E" w:rsidRDefault="00305775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nad2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5775" w:rsidRPr="00EB6731" w:rsidRDefault="00305775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775" w:rsidRPr="00EB6731" w:rsidRDefault="00305775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253-1,29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775" w:rsidRPr="00EB6731" w:rsidRDefault="00305775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,04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775" w:rsidRPr="00EB6731" w:rsidRDefault="00305775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ATT</w:t>
            </w:r>
            <w:r w:rsidRPr="00EB6731">
              <w:rPr>
                <w:rFonts w:eastAsia="等线" w:cs="Times New Roman" w:hint="eastAsia"/>
                <w:color w:val="000000"/>
                <w:szCs w:val="21"/>
              </w:rPr>
              <w:t>/</w:t>
            </w:r>
            <w:r w:rsidRPr="00EB6731">
              <w:rPr>
                <w:rFonts w:eastAsia="等线" w:cs="Times New Roman"/>
                <w:color w:val="000000"/>
                <w:szCs w:val="21"/>
              </w:rPr>
              <w:t>TA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775" w:rsidRPr="00EB6731" w:rsidRDefault="00305775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775" w:rsidRPr="00EB6731" w:rsidRDefault="00305775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0</w:t>
            </w:r>
          </w:p>
        </w:tc>
      </w:tr>
      <w:tr w:rsidR="00305775" w:rsidRPr="00EB6731" w:rsidTr="001F7CF2">
        <w:trPr>
          <w:trHeight w:val="279"/>
          <w:jc w:val="center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5775" w:rsidRPr="00EC482E" w:rsidRDefault="00305775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proofErr w:type="spellStart"/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trn</w:t>
            </w:r>
            <w:proofErr w:type="spellEnd"/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-W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5775" w:rsidRPr="00EB6731" w:rsidRDefault="00305775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775" w:rsidRPr="00EB6731" w:rsidRDefault="00305775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,301-1,36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775" w:rsidRPr="00EB6731" w:rsidRDefault="00305775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68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775" w:rsidRPr="00EB6731" w:rsidRDefault="00305775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775" w:rsidRPr="00EB6731" w:rsidRDefault="00305775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,332-1,334/TCA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775" w:rsidRPr="00EB6731" w:rsidRDefault="00305775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7</w:t>
            </w:r>
          </w:p>
        </w:tc>
      </w:tr>
      <w:tr w:rsidR="00305775" w:rsidRPr="00EB6731" w:rsidTr="001F7CF2">
        <w:trPr>
          <w:trHeight w:val="279"/>
          <w:jc w:val="center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5775" w:rsidRPr="00EC482E" w:rsidRDefault="00305775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proofErr w:type="spellStart"/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trn</w:t>
            </w:r>
            <w:proofErr w:type="spellEnd"/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-C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5775" w:rsidRPr="00EB6731" w:rsidRDefault="00305775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775" w:rsidRPr="00EB6731" w:rsidRDefault="00305775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,372-1,43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775" w:rsidRPr="00EB6731" w:rsidRDefault="00305775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67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775" w:rsidRPr="00EB6731" w:rsidRDefault="00305775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775" w:rsidRPr="00EB6731" w:rsidRDefault="00305775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,407-1,409/GCA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775" w:rsidRPr="00EB6731" w:rsidRDefault="00305775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3</w:t>
            </w:r>
          </w:p>
        </w:tc>
      </w:tr>
      <w:tr w:rsidR="00305775" w:rsidRPr="00EB6731" w:rsidTr="001F7CF2">
        <w:trPr>
          <w:trHeight w:val="279"/>
          <w:jc w:val="center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5775" w:rsidRPr="00EC482E" w:rsidRDefault="00305775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proofErr w:type="spellStart"/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trn</w:t>
            </w:r>
            <w:proofErr w:type="spellEnd"/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-Y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5775" w:rsidRPr="00EB6731" w:rsidRDefault="00305775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775" w:rsidRPr="00EB6731" w:rsidRDefault="00305775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,460-1,5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775" w:rsidRPr="00EB6731" w:rsidRDefault="00305775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66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775" w:rsidRPr="00EB6731" w:rsidRDefault="00305775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775" w:rsidRPr="00EB6731" w:rsidRDefault="00305775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,492-1,494/GTA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775" w:rsidRPr="00EB6731" w:rsidRDefault="00305775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21</w:t>
            </w:r>
          </w:p>
        </w:tc>
      </w:tr>
      <w:tr w:rsidR="00305775" w:rsidRPr="00EB6731" w:rsidTr="001F7CF2">
        <w:trPr>
          <w:trHeight w:val="279"/>
          <w:jc w:val="center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5775" w:rsidRPr="00EC482E" w:rsidRDefault="00305775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cox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5775" w:rsidRPr="00EB6731" w:rsidRDefault="00305775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775" w:rsidRPr="00EB6731" w:rsidRDefault="00305775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,534-3,08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775" w:rsidRPr="00EB6731" w:rsidRDefault="00305775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,548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775" w:rsidRPr="00EB6731" w:rsidRDefault="00305775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ATA</w:t>
            </w:r>
            <w:r w:rsidRPr="00EB6731">
              <w:rPr>
                <w:rFonts w:eastAsia="等线" w:cs="Times New Roman" w:hint="eastAsia"/>
                <w:color w:val="000000"/>
                <w:szCs w:val="21"/>
              </w:rPr>
              <w:t>/</w:t>
            </w:r>
            <w:r w:rsidRPr="00EB6731">
              <w:rPr>
                <w:rFonts w:eastAsia="等线" w:cs="Times New Roman"/>
                <w:color w:val="000000"/>
                <w:szCs w:val="21"/>
              </w:rPr>
              <w:t>TA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775" w:rsidRPr="00EB6731" w:rsidRDefault="00305775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775" w:rsidRPr="00EB6731" w:rsidRDefault="00305775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9</w:t>
            </w:r>
          </w:p>
        </w:tc>
      </w:tr>
      <w:tr w:rsidR="00305775" w:rsidRPr="00EB6731" w:rsidTr="001F7CF2">
        <w:trPr>
          <w:trHeight w:val="279"/>
          <w:jc w:val="center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5775" w:rsidRPr="00EC482E" w:rsidRDefault="00305775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trn-L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5775" w:rsidRPr="00EB6731" w:rsidRDefault="00305775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775" w:rsidRPr="00EB6731" w:rsidRDefault="00305775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3,077-3,14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775" w:rsidRPr="00EB6731" w:rsidRDefault="00305775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66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775" w:rsidRPr="00EB6731" w:rsidRDefault="00305775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775" w:rsidRPr="00EB6731" w:rsidRDefault="00305775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3,106-3,108/TAA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775" w:rsidRPr="00EB6731" w:rsidRDefault="00305775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-5</w:t>
            </w:r>
          </w:p>
        </w:tc>
      </w:tr>
      <w:tr w:rsidR="00305775" w:rsidRPr="00EB6731" w:rsidTr="001F7CF2">
        <w:trPr>
          <w:trHeight w:val="279"/>
          <w:jc w:val="center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5775" w:rsidRPr="00EC482E" w:rsidRDefault="00305775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cox2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5775" w:rsidRPr="00EB6731" w:rsidRDefault="00305775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775" w:rsidRPr="00EB6731" w:rsidRDefault="00305775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3,146-3,8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775" w:rsidRPr="00EB6731" w:rsidRDefault="00305775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684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775" w:rsidRPr="00EB6731" w:rsidRDefault="00305775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ATG</w:t>
            </w:r>
            <w:r w:rsidRPr="00EB6731">
              <w:rPr>
                <w:rFonts w:eastAsia="等线" w:cs="Times New Roman" w:hint="eastAsia"/>
                <w:color w:val="000000"/>
                <w:szCs w:val="21"/>
              </w:rPr>
              <w:t>/</w:t>
            </w:r>
            <w:r w:rsidRPr="00EB6731">
              <w:rPr>
                <w:rFonts w:eastAsia="等线" w:cs="Times New Roman"/>
                <w:color w:val="000000"/>
                <w:szCs w:val="21"/>
              </w:rPr>
              <w:t>TA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775" w:rsidRPr="00EB6731" w:rsidRDefault="00305775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775" w:rsidRPr="00EB6731" w:rsidRDefault="00305775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3</w:t>
            </w:r>
          </w:p>
        </w:tc>
      </w:tr>
      <w:tr w:rsidR="00305775" w:rsidRPr="00EB6731" w:rsidTr="001F7CF2">
        <w:trPr>
          <w:trHeight w:val="279"/>
          <w:jc w:val="center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5775" w:rsidRPr="00EC482E" w:rsidRDefault="00305775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proofErr w:type="spellStart"/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trn</w:t>
            </w:r>
            <w:proofErr w:type="spellEnd"/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-K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5775" w:rsidRPr="00EB6731" w:rsidRDefault="00305775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775" w:rsidRPr="00EB6731" w:rsidRDefault="00305775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3,830-3,9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775" w:rsidRPr="00EB6731" w:rsidRDefault="00305775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7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775" w:rsidRPr="00EB6731" w:rsidRDefault="00305775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775" w:rsidRPr="00EB6731" w:rsidRDefault="00305775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3,860-3,862/CTT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775" w:rsidRPr="00EB6731" w:rsidRDefault="00305775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0</w:t>
            </w:r>
          </w:p>
        </w:tc>
      </w:tr>
      <w:tr w:rsidR="00305775" w:rsidRPr="00EB6731" w:rsidTr="001F7CF2">
        <w:trPr>
          <w:trHeight w:val="279"/>
          <w:jc w:val="center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5775" w:rsidRPr="00EC482E" w:rsidRDefault="00305775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proofErr w:type="spellStart"/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trn</w:t>
            </w:r>
            <w:proofErr w:type="spellEnd"/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-D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5775" w:rsidRPr="00EB6731" w:rsidRDefault="00305775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775" w:rsidRPr="00EB6731" w:rsidRDefault="00305775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3,939-4,0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775" w:rsidRPr="00EB6731" w:rsidRDefault="00305775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67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775" w:rsidRPr="00EB6731" w:rsidRDefault="00305775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775" w:rsidRPr="00EB6731" w:rsidRDefault="00305775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3,970-3,972/GTC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775" w:rsidRPr="00EB6731" w:rsidRDefault="00305775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38</w:t>
            </w:r>
          </w:p>
        </w:tc>
      </w:tr>
      <w:tr w:rsidR="00305775" w:rsidRPr="00EB6731" w:rsidTr="001F7CF2">
        <w:trPr>
          <w:trHeight w:val="279"/>
          <w:jc w:val="center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5775" w:rsidRPr="00EC482E" w:rsidRDefault="00305775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atp8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5775" w:rsidRPr="00EB6731" w:rsidRDefault="00305775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775" w:rsidRPr="00EB6731" w:rsidRDefault="00305775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4,003-4,16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775" w:rsidRPr="00EB6731" w:rsidRDefault="00305775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65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775" w:rsidRPr="00EB6731" w:rsidRDefault="00305775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TTG</w:t>
            </w:r>
            <w:r w:rsidRPr="00EB6731">
              <w:rPr>
                <w:rFonts w:eastAsia="等线" w:cs="Times New Roman" w:hint="eastAsia"/>
                <w:color w:val="000000"/>
                <w:szCs w:val="21"/>
              </w:rPr>
              <w:t>/</w:t>
            </w:r>
            <w:r w:rsidRPr="00EB6731">
              <w:rPr>
                <w:rFonts w:eastAsia="等线" w:cs="Times New Roman"/>
                <w:color w:val="000000"/>
                <w:szCs w:val="21"/>
              </w:rPr>
              <w:t>TA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775" w:rsidRPr="00EB6731" w:rsidRDefault="00305775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775" w:rsidRPr="00EB6731" w:rsidRDefault="00305775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3</w:t>
            </w:r>
          </w:p>
        </w:tc>
      </w:tr>
      <w:tr w:rsidR="00305775" w:rsidRPr="00EB6731" w:rsidTr="001F7CF2">
        <w:trPr>
          <w:trHeight w:val="279"/>
          <w:jc w:val="center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5775" w:rsidRPr="00EC482E" w:rsidRDefault="00305775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atp6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5775" w:rsidRPr="00EB6731" w:rsidRDefault="00305775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775" w:rsidRPr="00EB6731" w:rsidRDefault="00305775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4,155-4,83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775" w:rsidRPr="00EB6731" w:rsidRDefault="00305775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684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775" w:rsidRPr="00EB6731" w:rsidRDefault="00305775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TTG</w:t>
            </w:r>
            <w:r w:rsidRPr="00EB6731">
              <w:rPr>
                <w:rFonts w:eastAsia="等线" w:cs="Times New Roman" w:hint="eastAsia"/>
                <w:color w:val="000000"/>
                <w:szCs w:val="21"/>
              </w:rPr>
              <w:t>/</w:t>
            </w:r>
            <w:r w:rsidRPr="00EB6731">
              <w:rPr>
                <w:rFonts w:eastAsia="等线" w:cs="Times New Roman"/>
                <w:color w:val="000000"/>
                <w:szCs w:val="21"/>
              </w:rPr>
              <w:t>TA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775" w:rsidRPr="00EB6731" w:rsidRDefault="00305775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775" w:rsidRPr="00EB6731" w:rsidRDefault="00305775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-13</w:t>
            </w:r>
          </w:p>
        </w:tc>
      </w:tr>
      <w:tr w:rsidR="00305775" w:rsidRPr="00EB6731" w:rsidTr="001F7CF2">
        <w:trPr>
          <w:trHeight w:val="279"/>
          <w:jc w:val="center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5775" w:rsidRPr="00EC482E" w:rsidRDefault="00305775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cox3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5775" w:rsidRPr="00EB6731" w:rsidRDefault="00305775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775" w:rsidRPr="00EB6731" w:rsidRDefault="00305775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4,856-5,64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775" w:rsidRPr="00EB6731" w:rsidRDefault="00305775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789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775" w:rsidRPr="00EB6731" w:rsidRDefault="00305775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ATG</w:t>
            </w:r>
            <w:r w:rsidRPr="00EB6731">
              <w:rPr>
                <w:rFonts w:eastAsia="等线" w:cs="Times New Roman" w:hint="eastAsia"/>
                <w:color w:val="000000"/>
                <w:szCs w:val="21"/>
              </w:rPr>
              <w:t>/</w:t>
            </w:r>
            <w:r w:rsidRPr="00EB6731">
              <w:rPr>
                <w:rFonts w:eastAsia="等线" w:cs="Times New Roman"/>
                <w:color w:val="000000"/>
                <w:szCs w:val="21"/>
              </w:rPr>
              <w:t>TA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775" w:rsidRPr="00EB6731" w:rsidRDefault="00305775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775" w:rsidRPr="00EB6731" w:rsidRDefault="00305775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7</w:t>
            </w:r>
          </w:p>
        </w:tc>
      </w:tr>
      <w:tr w:rsidR="00305775" w:rsidRPr="00EB6731" w:rsidTr="001F7CF2">
        <w:trPr>
          <w:trHeight w:val="279"/>
          <w:jc w:val="center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5775" w:rsidRPr="00EC482E" w:rsidRDefault="00305775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proofErr w:type="spellStart"/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trn</w:t>
            </w:r>
            <w:proofErr w:type="spellEnd"/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-G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5775" w:rsidRPr="00EB6731" w:rsidRDefault="00305775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775" w:rsidRPr="00EB6731" w:rsidRDefault="00305775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5,648-5,7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775" w:rsidRPr="00EB6731" w:rsidRDefault="00305775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66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775" w:rsidRPr="00EB6731" w:rsidRDefault="00305775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775" w:rsidRPr="00EB6731" w:rsidRDefault="00305775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5,677-5,679/TCC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775" w:rsidRPr="00EB6731" w:rsidRDefault="00305775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3</w:t>
            </w:r>
          </w:p>
        </w:tc>
      </w:tr>
      <w:tr w:rsidR="00305775" w:rsidRPr="00EB6731" w:rsidTr="001F7CF2">
        <w:trPr>
          <w:trHeight w:val="279"/>
          <w:jc w:val="center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5775" w:rsidRPr="00EC482E" w:rsidRDefault="00305775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 xml:space="preserve">nad3 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5775" w:rsidRPr="00EB6731" w:rsidRDefault="00305775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775" w:rsidRPr="00EB6731" w:rsidRDefault="00305775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5,711-6,06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775" w:rsidRPr="00EB6731" w:rsidRDefault="00305775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357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775" w:rsidRPr="00EB6731" w:rsidRDefault="00305775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ATA</w:t>
            </w:r>
            <w:r w:rsidRPr="00EB6731">
              <w:rPr>
                <w:rFonts w:eastAsia="等线" w:cs="Times New Roman" w:hint="eastAsia"/>
                <w:color w:val="000000"/>
                <w:szCs w:val="21"/>
              </w:rPr>
              <w:t>/</w:t>
            </w:r>
            <w:r w:rsidRPr="00EB6731">
              <w:rPr>
                <w:rFonts w:eastAsia="等线" w:cs="Times New Roman"/>
                <w:color w:val="000000"/>
                <w:szCs w:val="21"/>
              </w:rPr>
              <w:t>TA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775" w:rsidRPr="00EB6731" w:rsidRDefault="00305775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775" w:rsidRPr="00EB6731" w:rsidRDefault="00305775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-3</w:t>
            </w:r>
          </w:p>
        </w:tc>
      </w:tr>
      <w:tr w:rsidR="00305775" w:rsidRPr="00EB6731" w:rsidTr="001F7CF2">
        <w:trPr>
          <w:trHeight w:val="279"/>
          <w:jc w:val="center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5775" w:rsidRPr="00EC482E" w:rsidRDefault="00305775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proofErr w:type="spellStart"/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trn</w:t>
            </w:r>
            <w:proofErr w:type="spellEnd"/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-A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5775" w:rsidRPr="00EB6731" w:rsidRDefault="00305775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775" w:rsidRPr="00EB6731" w:rsidRDefault="00305775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6,074-6,14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775" w:rsidRPr="00EB6731" w:rsidRDefault="00305775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67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775" w:rsidRPr="00EB6731" w:rsidRDefault="00305775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775" w:rsidRPr="00EB6731" w:rsidRDefault="00305775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6,105-6,107/TGC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775" w:rsidRPr="00EB6731" w:rsidRDefault="00305775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6</w:t>
            </w:r>
          </w:p>
        </w:tc>
      </w:tr>
      <w:tr w:rsidR="00305775" w:rsidRPr="00EB6731" w:rsidTr="001F7CF2">
        <w:trPr>
          <w:trHeight w:val="279"/>
          <w:jc w:val="center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5775" w:rsidRPr="00EC482E" w:rsidRDefault="00305775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proofErr w:type="spellStart"/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trn</w:t>
            </w:r>
            <w:proofErr w:type="spellEnd"/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-R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5775" w:rsidRPr="00EB6731" w:rsidRDefault="00305775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775" w:rsidRPr="00EB6731" w:rsidRDefault="00305775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6,140-6,2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775" w:rsidRPr="00EB6731" w:rsidRDefault="00305775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64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775" w:rsidRPr="00EB6731" w:rsidRDefault="00305775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775" w:rsidRPr="00EB6731" w:rsidRDefault="00305775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6,169-6,171/TCG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775" w:rsidRPr="00EB6731" w:rsidRDefault="00305775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-1</w:t>
            </w:r>
          </w:p>
        </w:tc>
      </w:tr>
      <w:tr w:rsidR="00305775" w:rsidRPr="00EB6731" w:rsidTr="001F7CF2">
        <w:trPr>
          <w:trHeight w:val="279"/>
          <w:jc w:val="center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5775" w:rsidRPr="00EC482E" w:rsidRDefault="00305775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proofErr w:type="spellStart"/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trn</w:t>
            </w:r>
            <w:proofErr w:type="spellEnd"/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-N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5775" w:rsidRPr="00EB6731" w:rsidRDefault="00305775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775" w:rsidRPr="00EB6731" w:rsidRDefault="00305775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6,218-6,28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775" w:rsidRPr="00EB6731" w:rsidRDefault="00305775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67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775" w:rsidRPr="00EB6731" w:rsidRDefault="00305775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775" w:rsidRPr="00EB6731" w:rsidRDefault="00305775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6,249-6,251/GTT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775" w:rsidRPr="00EB6731" w:rsidRDefault="00305775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4</w:t>
            </w:r>
          </w:p>
        </w:tc>
      </w:tr>
      <w:tr w:rsidR="00305775" w:rsidRPr="00EB6731" w:rsidTr="001F7CF2">
        <w:trPr>
          <w:trHeight w:val="279"/>
          <w:jc w:val="center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5775" w:rsidRPr="00EC482E" w:rsidRDefault="00305775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trn-S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5775" w:rsidRPr="00EB6731" w:rsidRDefault="00305775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775" w:rsidRPr="00EB6731" w:rsidRDefault="00305775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6,284-6,35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775" w:rsidRPr="00EB6731" w:rsidRDefault="00305775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69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775" w:rsidRPr="00EB6731" w:rsidRDefault="00305775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775" w:rsidRPr="00EB6731" w:rsidRDefault="00305775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6,310-6,312/GCT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775" w:rsidRPr="00EB6731" w:rsidRDefault="00305775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-1</w:t>
            </w:r>
          </w:p>
        </w:tc>
      </w:tr>
      <w:tr w:rsidR="00305775" w:rsidRPr="00EB6731" w:rsidTr="001F7CF2">
        <w:trPr>
          <w:trHeight w:val="279"/>
          <w:jc w:val="center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5775" w:rsidRPr="00EC482E" w:rsidRDefault="00305775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proofErr w:type="spellStart"/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trn</w:t>
            </w:r>
            <w:proofErr w:type="spellEnd"/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-E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5775" w:rsidRPr="00EB6731" w:rsidRDefault="00305775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775" w:rsidRPr="00EB6731" w:rsidRDefault="00305775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6,356-6,4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775" w:rsidRPr="00EB6731" w:rsidRDefault="00305775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66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775" w:rsidRPr="00EB6731" w:rsidRDefault="00305775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775" w:rsidRPr="00EB6731" w:rsidRDefault="00305775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6,385-6,387/TTC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775" w:rsidRPr="00EB6731" w:rsidRDefault="00305775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3</w:t>
            </w:r>
          </w:p>
        </w:tc>
      </w:tr>
      <w:tr w:rsidR="00305775" w:rsidRPr="00EB6731" w:rsidTr="001F7CF2">
        <w:trPr>
          <w:trHeight w:val="279"/>
          <w:jc w:val="center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5775" w:rsidRPr="00EC482E" w:rsidRDefault="00305775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proofErr w:type="spellStart"/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trn</w:t>
            </w:r>
            <w:proofErr w:type="spellEnd"/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-F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5775" w:rsidRPr="00EB6731" w:rsidRDefault="00305775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775" w:rsidRPr="00EB6731" w:rsidRDefault="00305775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6,450-6,5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775" w:rsidRPr="00EB6731" w:rsidRDefault="00305775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66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775" w:rsidRPr="00EB6731" w:rsidRDefault="00305775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775" w:rsidRPr="00EB6731" w:rsidRDefault="00305775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6,481-6,483/GAA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775" w:rsidRPr="00EB6731" w:rsidRDefault="00305775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28</w:t>
            </w:r>
          </w:p>
        </w:tc>
      </w:tr>
      <w:tr w:rsidR="00305775" w:rsidRPr="00EB6731" w:rsidTr="001F7CF2">
        <w:trPr>
          <w:trHeight w:val="279"/>
          <w:jc w:val="center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5775" w:rsidRPr="00EC482E" w:rsidRDefault="00305775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 xml:space="preserve">nad5 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5775" w:rsidRPr="00EB6731" w:rsidRDefault="00305775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775" w:rsidRPr="00EB6731" w:rsidRDefault="00305775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6,515-8,25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775" w:rsidRPr="00EB6731" w:rsidRDefault="00305775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,740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775" w:rsidRPr="00EB6731" w:rsidRDefault="00305775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ATT</w:t>
            </w:r>
            <w:r w:rsidRPr="00EB6731">
              <w:rPr>
                <w:rFonts w:eastAsia="等线" w:cs="Times New Roman" w:hint="eastAsia"/>
                <w:color w:val="000000"/>
                <w:szCs w:val="21"/>
              </w:rPr>
              <w:t>/</w:t>
            </w:r>
            <w:r w:rsidRPr="00EB6731">
              <w:rPr>
                <w:rFonts w:eastAsia="等线" w:cs="Times New Roman"/>
                <w:color w:val="000000"/>
                <w:szCs w:val="21"/>
              </w:rPr>
              <w:t>TA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775" w:rsidRPr="00EB6731" w:rsidRDefault="00305775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775" w:rsidRPr="00EB6731" w:rsidRDefault="00305775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-1</w:t>
            </w:r>
          </w:p>
        </w:tc>
      </w:tr>
      <w:tr w:rsidR="00305775" w:rsidRPr="00EB6731" w:rsidTr="001F7CF2">
        <w:trPr>
          <w:trHeight w:val="279"/>
          <w:jc w:val="center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5775" w:rsidRPr="00EC482E" w:rsidRDefault="00305775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proofErr w:type="spellStart"/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trn</w:t>
            </w:r>
            <w:proofErr w:type="spellEnd"/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-H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5775" w:rsidRPr="00EB6731" w:rsidRDefault="00305775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775" w:rsidRPr="00EB6731" w:rsidRDefault="00305775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8,252-8,3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775" w:rsidRPr="00EB6731" w:rsidRDefault="00305775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67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775" w:rsidRPr="00EB6731" w:rsidRDefault="00305775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775" w:rsidRPr="00EB6731" w:rsidRDefault="00305775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8,285-8,287/GTG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775" w:rsidRPr="00EB6731" w:rsidRDefault="00305775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-3</w:t>
            </w:r>
          </w:p>
        </w:tc>
      </w:tr>
      <w:tr w:rsidR="00305775" w:rsidRPr="00EB6731" w:rsidTr="001F7CF2">
        <w:trPr>
          <w:trHeight w:val="279"/>
          <w:jc w:val="center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5775" w:rsidRPr="00EC482E" w:rsidRDefault="00305775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nad4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5775" w:rsidRPr="00EB6731" w:rsidRDefault="00305775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775" w:rsidRPr="00EB6731" w:rsidRDefault="00305775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8,321-9,66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775" w:rsidRPr="00EB6731" w:rsidRDefault="00305775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,34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775" w:rsidRPr="00EB6731" w:rsidRDefault="00305775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ATG</w:t>
            </w:r>
            <w:r w:rsidRPr="00EB6731">
              <w:rPr>
                <w:rFonts w:eastAsia="等线" w:cs="Times New Roman" w:hint="eastAsia"/>
                <w:color w:val="000000"/>
                <w:szCs w:val="21"/>
              </w:rPr>
              <w:t>/</w:t>
            </w:r>
            <w:r w:rsidRPr="00EB6731">
              <w:rPr>
                <w:rFonts w:eastAsia="等线" w:cs="Times New Roman"/>
                <w:color w:val="000000"/>
                <w:szCs w:val="21"/>
              </w:rPr>
              <w:t>TA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775" w:rsidRPr="00EB6731" w:rsidRDefault="00305775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775" w:rsidRPr="00EB6731" w:rsidRDefault="00305775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2</w:t>
            </w:r>
          </w:p>
        </w:tc>
      </w:tr>
      <w:tr w:rsidR="00305775" w:rsidRPr="00EB6731" w:rsidTr="001F7CF2">
        <w:trPr>
          <w:trHeight w:val="279"/>
          <w:jc w:val="center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5775" w:rsidRPr="00EC482E" w:rsidRDefault="00305775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nad4L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5775" w:rsidRPr="00EB6731" w:rsidRDefault="00305775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775" w:rsidRPr="00EB6731" w:rsidRDefault="00305775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9,655-9,95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775" w:rsidRPr="00EB6731" w:rsidRDefault="00305775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297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775" w:rsidRPr="00EB6731" w:rsidRDefault="00305775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ATG</w:t>
            </w:r>
            <w:r w:rsidRPr="00EB6731">
              <w:rPr>
                <w:rFonts w:eastAsia="等线" w:cs="Times New Roman" w:hint="eastAsia"/>
                <w:color w:val="000000"/>
                <w:szCs w:val="21"/>
              </w:rPr>
              <w:t>/</w:t>
            </w:r>
            <w:r w:rsidRPr="00EB6731">
              <w:rPr>
                <w:rFonts w:eastAsia="等线" w:cs="Times New Roman"/>
                <w:color w:val="000000"/>
                <w:szCs w:val="21"/>
              </w:rPr>
              <w:t>TA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775" w:rsidRPr="00EB6731" w:rsidRDefault="00305775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775" w:rsidRPr="00EB6731" w:rsidRDefault="00305775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-7</w:t>
            </w:r>
          </w:p>
        </w:tc>
      </w:tr>
      <w:tr w:rsidR="00305775" w:rsidRPr="00EB6731" w:rsidTr="001F7CF2">
        <w:trPr>
          <w:trHeight w:val="279"/>
          <w:jc w:val="center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5775" w:rsidRPr="00EC482E" w:rsidRDefault="00305775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proofErr w:type="spellStart"/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trn</w:t>
            </w:r>
            <w:proofErr w:type="spellEnd"/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-T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5775" w:rsidRPr="00EB6731" w:rsidRDefault="00305775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775" w:rsidRPr="00EB6731" w:rsidRDefault="00305775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9,954-10,0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775" w:rsidRPr="00EB6731" w:rsidRDefault="00305775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65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775" w:rsidRPr="00EB6731" w:rsidRDefault="00305775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775" w:rsidRPr="00EB6731" w:rsidRDefault="00305775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9,984-9,986/TGT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775" w:rsidRPr="00EB6731" w:rsidRDefault="00305775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2</w:t>
            </w:r>
          </w:p>
        </w:tc>
      </w:tr>
      <w:tr w:rsidR="00305775" w:rsidRPr="00EB6731" w:rsidTr="001F7CF2">
        <w:trPr>
          <w:trHeight w:val="279"/>
          <w:jc w:val="center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5775" w:rsidRPr="00EC482E" w:rsidRDefault="00305775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proofErr w:type="spellStart"/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trn</w:t>
            </w:r>
            <w:proofErr w:type="spellEnd"/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-P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5775" w:rsidRPr="00EB6731" w:rsidRDefault="00305775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775" w:rsidRPr="00EB6731" w:rsidRDefault="00305775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0,019-10,08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775" w:rsidRPr="00EB6731" w:rsidRDefault="00305775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66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775" w:rsidRPr="00EB6731" w:rsidRDefault="00305775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775" w:rsidRPr="00EB6731" w:rsidRDefault="00305775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0,052-10,054/TGG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775" w:rsidRPr="00EB6731" w:rsidRDefault="00305775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0</w:t>
            </w:r>
          </w:p>
        </w:tc>
      </w:tr>
      <w:tr w:rsidR="00305775" w:rsidRPr="00EB6731" w:rsidTr="001F7CF2">
        <w:trPr>
          <w:trHeight w:val="279"/>
          <w:jc w:val="center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5775" w:rsidRPr="00EC482E" w:rsidRDefault="00305775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nad6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5775" w:rsidRPr="00EB6731" w:rsidRDefault="00305775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775" w:rsidRPr="00EB6731" w:rsidRDefault="00305775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0,087-10,6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775" w:rsidRPr="00EB6731" w:rsidRDefault="00305775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525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775" w:rsidRPr="00EB6731" w:rsidRDefault="00305775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ATC</w:t>
            </w:r>
            <w:r w:rsidRPr="00EB6731">
              <w:rPr>
                <w:rFonts w:eastAsia="等线" w:cs="Times New Roman" w:hint="eastAsia"/>
                <w:color w:val="000000"/>
                <w:szCs w:val="21"/>
              </w:rPr>
              <w:t>/</w:t>
            </w:r>
            <w:r w:rsidRPr="00EB6731">
              <w:rPr>
                <w:rFonts w:eastAsia="等线" w:cs="Times New Roman"/>
                <w:color w:val="000000"/>
                <w:szCs w:val="21"/>
              </w:rPr>
              <w:t>TA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775" w:rsidRPr="00EB6731" w:rsidRDefault="00305775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775" w:rsidRPr="00EB6731" w:rsidRDefault="00305775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2</w:t>
            </w:r>
          </w:p>
        </w:tc>
      </w:tr>
      <w:tr w:rsidR="00305775" w:rsidRPr="00EB6731" w:rsidTr="001F7CF2">
        <w:trPr>
          <w:trHeight w:val="279"/>
          <w:jc w:val="center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5775" w:rsidRPr="00EC482E" w:rsidRDefault="00305775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cob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5775" w:rsidRPr="00EB6731" w:rsidRDefault="00305775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775" w:rsidRPr="00EB6731" w:rsidRDefault="00305775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0,619-11,75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775" w:rsidRPr="00EB6731" w:rsidRDefault="00305775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,137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775" w:rsidRPr="00EB6731" w:rsidRDefault="00305775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ATG</w:t>
            </w:r>
            <w:r w:rsidRPr="00EB6731">
              <w:rPr>
                <w:rFonts w:eastAsia="等线" w:cs="Times New Roman" w:hint="eastAsia"/>
                <w:color w:val="000000"/>
                <w:szCs w:val="21"/>
              </w:rPr>
              <w:t>/</w:t>
            </w:r>
            <w:r w:rsidRPr="00EB6731">
              <w:rPr>
                <w:rFonts w:eastAsia="等线" w:cs="Times New Roman"/>
                <w:color w:val="000000"/>
                <w:szCs w:val="21"/>
              </w:rPr>
              <w:t>TA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775" w:rsidRPr="00EB6731" w:rsidRDefault="00305775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775" w:rsidRPr="00EB6731" w:rsidRDefault="00305775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7</w:t>
            </w:r>
          </w:p>
        </w:tc>
      </w:tr>
      <w:tr w:rsidR="00305775" w:rsidRPr="00EB6731" w:rsidTr="001F7CF2">
        <w:trPr>
          <w:trHeight w:val="279"/>
          <w:jc w:val="center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5775" w:rsidRPr="00EC482E" w:rsidRDefault="00305775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trn-S2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5775" w:rsidRPr="00EB6731" w:rsidRDefault="00305775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775" w:rsidRPr="00EB6731" w:rsidRDefault="00305775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1,759-11,8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775" w:rsidRPr="00EB6731" w:rsidRDefault="00305775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68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775" w:rsidRPr="00EB6731" w:rsidRDefault="00305775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775" w:rsidRPr="00EB6731" w:rsidRDefault="00305775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1,788-11,790/TGA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775" w:rsidRPr="00EB6731" w:rsidRDefault="00305775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3</w:t>
            </w:r>
          </w:p>
        </w:tc>
      </w:tr>
      <w:tr w:rsidR="00305775" w:rsidRPr="00EB6731" w:rsidTr="001F7CF2">
        <w:trPr>
          <w:trHeight w:val="279"/>
          <w:jc w:val="center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5775" w:rsidRPr="00EC482E" w:rsidRDefault="00305775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nad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5775" w:rsidRPr="00EB6731" w:rsidRDefault="00305775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775" w:rsidRPr="00EB6731" w:rsidRDefault="00305775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1,843-12,78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775" w:rsidRPr="00EB6731" w:rsidRDefault="00305775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939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775" w:rsidRPr="00EB6731" w:rsidRDefault="00305775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ATA</w:t>
            </w:r>
            <w:r w:rsidRPr="00EB6731">
              <w:rPr>
                <w:rFonts w:eastAsia="等线" w:cs="Times New Roman" w:hint="eastAsia"/>
                <w:color w:val="000000"/>
                <w:szCs w:val="21"/>
              </w:rPr>
              <w:t>/</w:t>
            </w:r>
            <w:r w:rsidRPr="00EB6731">
              <w:rPr>
                <w:rFonts w:eastAsia="等线" w:cs="Times New Roman"/>
                <w:color w:val="000000"/>
                <w:szCs w:val="21"/>
              </w:rPr>
              <w:t>TA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775" w:rsidRPr="00EB6731" w:rsidRDefault="00305775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775" w:rsidRPr="00EB6731" w:rsidRDefault="00305775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6</w:t>
            </w:r>
          </w:p>
        </w:tc>
      </w:tr>
      <w:tr w:rsidR="00305775" w:rsidRPr="00EB6731" w:rsidTr="001F7CF2">
        <w:trPr>
          <w:trHeight w:val="279"/>
          <w:jc w:val="center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5775" w:rsidRPr="00EC482E" w:rsidRDefault="00305775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trn-L2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5775" w:rsidRPr="00EB6731" w:rsidRDefault="00305775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775" w:rsidRPr="00EB6731" w:rsidRDefault="00305775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2,791-12,85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775" w:rsidRPr="00EB6731" w:rsidRDefault="00305775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66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775" w:rsidRPr="00EB6731" w:rsidRDefault="00305775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775" w:rsidRPr="00EB6731" w:rsidRDefault="00305775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2,825-12,827/TAG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775" w:rsidRPr="00EB6731" w:rsidRDefault="00305775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9</w:t>
            </w:r>
          </w:p>
        </w:tc>
      </w:tr>
      <w:tr w:rsidR="00305775" w:rsidRPr="00EB6731" w:rsidTr="001F7CF2">
        <w:trPr>
          <w:trHeight w:val="279"/>
          <w:jc w:val="center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5775" w:rsidRPr="00EC482E" w:rsidRDefault="00305775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rrnL-16S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5775" w:rsidRPr="00EB6731" w:rsidRDefault="00305775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775" w:rsidRPr="00EB6731" w:rsidRDefault="00305775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2,857-14,2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775" w:rsidRPr="00EB6731" w:rsidRDefault="00305775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,345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775" w:rsidRPr="00EB6731" w:rsidRDefault="00305775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775" w:rsidRPr="00EB6731" w:rsidRDefault="00305775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775" w:rsidRPr="00EB6731" w:rsidRDefault="00305775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0</w:t>
            </w:r>
          </w:p>
        </w:tc>
      </w:tr>
      <w:tr w:rsidR="00305775" w:rsidRPr="00EB6731" w:rsidTr="001F7CF2">
        <w:trPr>
          <w:trHeight w:val="279"/>
          <w:jc w:val="center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5775" w:rsidRPr="00EC482E" w:rsidRDefault="00305775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proofErr w:type="spellStart"/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trn</w:t>
            </w:r>
            <w:proofErr w:type="spellEnd"/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-V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5775" w:rsidRPr="00EB6731" w:rsidRDefault="00305775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775" w:rsidRPr="00EB6731" w:rsidRDefault="00305775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4,202-14,27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775" w:rsidRPr="00EB6731" w:rsidRDefault="00305775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72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775" w:rsidRPr="00EB6731" w:rsidRDefault="00305775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775" w:rsidRPr="00EB6731" w:rsidRDefault="00305775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4,238-14,240/TAC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775" w:rsidRPr="00EB6731" w:rsidRDefault="00305775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0</w:t>
            </w:r>
          </w:p>
        </w:tc>
      </w:tr>
      <w:tr w:rsidR="00305775" w:rsidRPr="00EB6731" w:rsidTr="001F7CF2">
        <w:trPr>
          <w:trHeight w:val="279"/>
          <w:jc w:val="center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5775" w:rsidRPr="00EC482E" w:rsidRDefault="00305775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rrnS-12S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5775" w:rsidRPr="00EB6731" w:rsidRDefault="00305775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775" w:rsidRPr="00EB6731" w:rsidRDefault="00305775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4,274-15,06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775" w:rsidRPr="00EB6731" w:rsidRDefault="00305775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795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775" w:rsidRPr="00EB6731" w:rsidRDefault="00305775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775" w:rsidRPr="00EB6731" w:rsidRDefault="00305775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5775" w:rsidRPr="00EB6731" w:rsidRDefault="00305775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0</w:t>
            </w:r>
          </w:p>
        </w:tc>
      </w:tr>
      <w:tr w:rsidR="00305775" w:rsidRPr="00EB6731" w:rsidTr="001F7CF2">
        <w:trPr>
          <w:trHeight w:val="279"/>
          <w:jc w:val="center"/>
        </w:trPr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05775" w:rsidRPr="00EC482E" w:rsidRDefault="00305775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D-loop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05775" w:rsidRPr="00EB6731" w:rsidRDefault="00305775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5775" w:rsidRPr="00EB6731" w:rsidRDefault="00305775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5,069-15,96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5775" w:rsidRPr="00EB6731" w:rsidRDefault="00305775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900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5775" w:rsidRPr="00EB6731" w:rsidRDefault="00305775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5775" w:rsidRPr="00EB6731" w:rsidRDefault="00305775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5775" w:rsidRPr="00EB6731" w:rsidRDefault="00305775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0</w:t>
            </w:r>
          </w:p>
        </w:tc>
      </w:tr>
    </w:tbl>
    <w:p w:rsidR="00305775" w:rsidRPr="00EB6731" w:rsidRDefault="00305775" w:rsidP="00305775">
      <w:pPr>
        <w:jc w:val="center"/>
        <w:rPr>
          <w:rFonts w:eastAsia="等线" w:cs="Times New Roman"/>
          <w:color w:val="000000"/>
          <w:szCs w:val="21"/>
        </w:rPr>
      </w:pPr>
      <w:bookmarkStart w:id="1" w:name="_GoBack"/>
      <w:bookmarkEnd w:id="1"/>
    </w:p>
    <w:sectPr w:rsidR="00305775" w:rsidRPr="00EB673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05775"/>
    <w:rsid w:val="00231206"/>
    <w:rsid w:val="00297292"/>
    <w:rsid w:val="003057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4</Words>
  <Characters>1452</Characters>
  <Application>Microsoft Office Word</Application>
  <DocSecurity>0</DocSecurity>
  <Lines>12</Lines>
  <Paragraphs>3</Paragraphs>
  <ScaleCrop>false</ScaleCrop>
  <Company/>
  <LinksUpToDate>false</LinksUpToDate>
  <CharactersWithSpaces>17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</cp:revision>
  <dcterms:created xsi:type="dcterms:W3CDTF">2022-11-15T03:01:00Z</dcterms:created>
  <dcterms:modified xsi:type="dcterms:W3CDTF">2022-11-15T03:27:00Z</dcterms:modified>
</cp:coreProperties>
</file>